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576F" w:rsidRDefault="009C576F" w:rsidP="009C576F">
      <w:pPr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 xml:space="preserve">Table 1S </w:t>
      </w:r>
      <w:r>
        <w:rPr>
          <w:rFonts w:ascii="Times New Roman" w:hAnsi="Times New Roman"/>
          <w:sz w:val="24"/>
          <w:szCs w:val="24"/>
          <w:lang w:val="en-US"/>
        </w:rPr>
        <w:t xml:space="preserve">Optimal MS/MS conditions for detected pesticides, their retention times, structure an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log</w:t>
      </w:r>
      <w:r>
        <w:rPr>
          <w:rFonts w:ascii="Times New Roman" w:hAnsi="Times New Roman"/>
          <w:i/>
          <w:sz w:val="24"/>
          <w:szCs w:val="24"/>
          <w:lang w:val="en-US"/>
        </w:rPr>
        <w:t>P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values. </w:t>
      </w:r>
    </w:p>
    <w:p w:rsidR="009C576F" w:rsidRDefault="009C576F" w:rsidP="009C576F">
      <w:pPr>
        <w:spacing w:after="0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W w:w="0" w:type="auto"/>
        <w:tblInd w:w="-142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11"/>
        <w:gridCol w:w="993"/>
        <w:gridCol w:w="1275"/>
        <w:gridCol w:w="1418"/>
        <w:gridCol w:w="1417"/>
      </w:tblGrid>
      <w:tr w:rsidR="009C576F" w:rsidRPr="00A25AAC" w:rsidTr="0039482A"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576F" w:rsidRDefault="009C576F" w:rsidP="0039482A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Compund</w:t>
            </w:r>
            <w:proofErr w:type="spellEnd"/>
          </w:p>
          <w:p w:rsidR="009C576F" w:rsidRDefault="009C576F" w:rsidP="0039482A">
            <w:pPr>
              <w:spacing w:line="256" w:lineRule="auto"/>
              <w:rPr>
                <w:b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C576F" w:rsidRDefault="009C576F" w:rsidP="0039482A">
            <w:pPr>
              <w:spacing w:line="256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og 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C576F" w:rsidRDefault="009C576F" w:rsidP="0039482A">
            <w:pPr>
              <w:spacing w:after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Precursor </w:t>
            </w:r>
          </w:p>
          <w:p w:rsidR="009C576F" w:rsidRDefault="009C576F" w:rsidP="0039482A">
            <w:pPr>
              <w:spacing w:after="0" w:line="256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C576F" w:rsidRDefault="009C576F" w:rsidP="0039482A">
            <w:pPr>
              <w:spacing w:after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Product </w:t>
            </w:r>
          </w:p>
          <w:p w:rsidR="009C576F" w:rsidRDefault="009C576F" w:rsidP="0039482A">
            <w:pPr>
              <w:spacing w:after="0" w:line="256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C576F" w:rsidRDefault="009C576F" w:rsidP="0039482A">
            <w:pPr>
              <w:spacing w:after="0" w:line="36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tention</w:t>
            </w:r>
          </w:p>
          <w:p w:rsidR="009C576F" w:rsidRDefault="009C576F" w:rsidP="0039482A">
            <w:pPr>
              <w:spacing w:after="0" w:line="36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ime [min]</w:t>
            </w:r>
          </w:p>
        </w:tc>
      </w:tr>
      <w:tr w:rsidR="009C576F" w:rsidRPr="00A25AAC" w:rsidTr="0039482A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  <w:lang w:eastAsia="en-PH"/>
              </w:rPr>
              <w:drawing>
                <wp:inline distT="0" distB="0" distL="0" distR="0" wp14:anchorId="7BBFC893" wp14:editId="077EBC0C">
                  <wp:extent cx="1238250" cy="1009650"/>
                  <wp:effectExtent l="0" t="0" r="0" b="0"/>
                  <wp:docPr id="3" name="Obraz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braz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0" cy="1009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C576F" w:rsidRDefault="009C576F" w:rsidP="0039482A">
            <w:pPr>
              <w:jc w:val="center"/>
              <w:rPr>
                <w:b/>
                <w:sz w:val="24"/>
                <w:szCs w:val="24"/>
              </w:rPr>
            </w:pPr>
          </w:p>
          <w:p w:rsidR="009C576F" w:rsidRDefault="009C576F" w:rsidP="0039482A">
            <w:pPr>
              <w:spacing w:line="256" w:lineRule="auto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Alachlor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spacing w:line="25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6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spacing w:line="25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0.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spacing w:line="25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spacing w:line="25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0</w:t>
            </w:r>
          </w:p>
        </w:tc>
      </w:tr>
      <w:tr w:rsidR="009C576F" w:rsidRPr="00A25AAC" w:rsidTr="0039482A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  <w:lang w:eastAsia="en-PH"/>
              </w:rPr>
              <w:drawing>
                <wp:inline distT="0" distB="0" distL="0" distR="0" wp14:anchorId="2400C997" wp14:editId="4D42664B">
                  <wp:extent cx="1924050" cy="885825"/>
                  <wp:effectExtent l="0" t="0" r="0" b="0"/>
                  <wp:docPr id="4" name="Obraz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braz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24050" cy="885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C576F" w:rsidRDefault="009C576F" w:rsidP="0039482A">
            <w:pPr>
              <w:spacing w:line="256" w:lineRule="auto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Azinophos</w:t>
            </w:r>
            <w:proofErr w:type="spellEnd"/>
            <w:r>
              <w:rPr>
                <w:b/>
                <w:sz w:val="24"/>
                <w:szCs w:val="24"/>
              </w:rPr>
              <w:t>-ethy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spacing w:line="25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2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spacing w:line="25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6.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spacing w:line="25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spacing w:line="25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7</w:t>
            </w:r>
          </w:p>
        </w:tc>
      </w:tr>
      <w:tr w:rsidR="009C576F" w:rsidRPr="00A25AAC" w:rsidTr="0039482A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  <w:lang w:eastAsia="en-PH"/>
              </w:rPr>
              <w:drawing>
                <wp:inline distT="0" distB="0" distL="0" distR="0" wp14:anchorId="075B2D2E" wp14:editId="4FE100B2">
                  <wp:extent cx="1857375" cy="781050"/>
                  <wp:effectExtent l="0" t="0" r="0" b="0"/>
                  <wp:docPr id="5" name="Obraz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braz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7375" cy="781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C576F" w:rsidRDefault="009C576F" w:rsidP="0039482A">
            <w:pPr>
              <w:spacing w:line="256" w:lineRule="auto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Azinophos</w:t>
            </w:r>
            <w:proofErr w:type="spellEnd"/>
            <w:r>
              <w:rPr>
                <w:b/>
                <w:sz w:val="24"/>
                <w:szCs w:val="24"/>
              </w:rPr>
              <w:t>-methy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spacing w:line="25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spacing w:line="25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8.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spacing w:line="25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spacing w:line="25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8</w:t>
            </w:r>
          </w:p>
        </w:tc>
      </w:tr>
      <w:tr w:rsidR="009C576F" w:rsidRPr="00A25AAC" w:rsidTr="0039482A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  <w:lang w:eastAsia="en-PH"/>
              </w:rPr>
              <w:drawing>
                <wp:inline distT="0" distB="0" distL="0" distR="0" wp14:anchorId="05E49558" wp14:editId="2D41FAEE">
                  <wp:extent cx="1857375" cy="904875"/>
                  <wp:effectExtent l="0" t="0" r="0" b="0"/>
                  <wp:docPr id="6" name="Obraz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braz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7375" cy="904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C576F" w:rsidRDefault="009C576F" w:rsidP="0039482A">
            <w:pPr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Coumaphos</w:t>
            </w:r>
            <w:proofErr w:type="spellEnd"/>
          </w:p>
          <w:p w:rsidR="009C576F" w:rsidRDefault="009C576F" w:rsidP="0039482A">
            <w:pPr>
              <w:spacing w:line="256" w:lineRule="auto"/>
              <w:rPr>
                <w:b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spacing w:line="25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8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spacing w:line="25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3.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spacing w:line="25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6.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spacing w:line="25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19.4</w:t>
            </w:r>
          </w:p>
        </w:tc>
      </w:tr>
      <w:tr w:rsidR="009C576F" w:rsidRPr="00A25AAC" w:rsidTr="0039482A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576F" w:rsidRDefault="009C576F" w:rsidP="0039482A">
            <w:pPr>
              <w:jc w:val="center"/>
              <w:rPr>
                <w:b/>
                <w:sz w:val="24"/>
                <w:szCs w:val="24"/>
              </w:rPr>
            </w:pPr>
          </w:p>
          <w:p w:rsidR="009C576F" w:rsidRDefault="009C576F" w:rsidP="0039482A">
            <w:pPr>
              <w:rPr>
                <w:b/>
                <w:sz w:val="24"/>
                <w:szCs w:val="24"/>
              </w:rPr>
            </w:pPr>
            <w:r>
              <w:rPr>
                <w:noProof/>
                <w:sz w:val="24"/>
                <w:szCs w:val="24"/>
                <w:lang w:eastAsia="en-PH"/>
              </w:rPr>
              <w:drawing>
                <wp:inline distT="0" distB="0" distL="0" distR="0" wp14:anchorId="57444B82" wp14:editId="7211AC44">
                  <wp:extent cx="1771650" cy="1028700"/>
                  <wp:effectExtent l="0" t="0" r="0" b="0"/>
                  <wp:docPr id="7" name="Obraz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braz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1650" cy="1028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C576F" w:rsidRDefault="009C576F" w:rsidP="0039482A">
            <w:pPr>
              <w:spacing w:line="256" w:lineRule="auto"/>
              <w:rPr>
                <w:noProof/>
                <w:sz w:val="24"/>
                <w:szCs w:val="24"/>
                <w:lang w:eastAsia="pl-PL"/>
              </w:rPr>
            </w:pPr>
            <w:proofErr w:type="spellStart"/>
            <w:r>
              <w:rPr>
                <w:b/>
                <w:sz w:val="24"/>
                <w:szCs w:val="24"/>
              </w:rPr>
              <w:t>Imidacloprid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spacing w:line="25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spacing w:line="25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6.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spacing w:line="25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9.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spacing w:line="25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70</w:t>
            </w:r>
          </w:p>
        </w:tc>
      </w:tr>
      <w:tr w:rsidR="009C576F" w:rsidRPr="00A25AAC" w:rsidTr="0039482A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576F" w:rsidRDefault="009C576F" w:rsidP="0039482A">
            <w:pPr>
              <w:jc w:val="center"/>
              <w:rPr>
                <w:noProof/>
                <w:sz w:val="24"/>
                <w:szCs w:val="24"/>
                <w:lang w:eastAsia="pl-PL"/>
              </w:rPr>
            </w:pPr>
          </w:p>
          <w:p w:rsidR="009C576F" w:rsidRDefault="009C576F" w:rsidP="0039482A">
            <w:pPr>
              <w:jc w:val="center"/>
              <w:rPr>
                <w:noProof/>
                <w:sz w:val="24"/>
                <w:szCs w:val="24"/>
                <w:lang w:eastAsia="pl-PL"/>
              </w:rPr>
            </w:pPr>
            <w:r>
              <w:rPr>
                <w:noProof/>
                <w:sz w:val="24"/>
                <w:szCs w:val="24"/>
                <w:lang w:eastAsia="en-PH"/>
              </w:rPr>
              <w:drawing>
                <wp:inline distT="0" distB="0" distL="0" distR="0" wp14:anchorId="2B0A9814" wp14:editId="5078F5FB">
                  <wp:extent cx="1114425" cy="1609725"/>
                  <wp:effectExtent l="0" t="0" r="0" b="0"/>
                  <wp:docPr id="8" name="Obraz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braz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4425" cy="1609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C576F" w:rsidRDefault="009C576F" w:rsidP="0039482A">
            <w:pPr>
              <w:spacing w:line="256" w:lineRule="auto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Methidathion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spacing w:line="25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spacing w:line="25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3.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spacing w:line="25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4</w:t>
            </w:r>
          </w:p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spacing w:line="256" w:lineRule="auto"/>
              <w:jc w:val="center"/>
              <w:rPr>
                <w:sz w:val="24"/>
                <w:szCs w:val="24"/>
              </w:rPr>
            </w:pPr>
          </w:p>
        </w:tc>
      </w:tr>
      <w:tr w:rsidR="009C576F" w:rsidRPr="00A25AAC" w:rsidTr="0039482A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576F" w:rsidRDefault="009C576F" w:rsidP="0039482A">
            <w:pPr>
              <w:rPr>
                <w:noProof/>
                <w:sz w:val="24"/>
                <w:szCs w:val="24"/>
                <w:lang w:eastAsia="pl-PL"/>
              </w:rPr>
            </w:pPr>
          </w:p>
          <w:p w:rsidR="009C576F" w:rsidRDefault="009C576F" w:rsidP="0039482A">
            <w:pPr>
              <w:rPr>
                <w:noProof/>
                <w:sz w:val="24"/>
                <w:szCs w:val="24"/>
                <w:lang w:eastAsia="pl-PL"/>
              </w:rPr>
            </w:pPr>
            <w:r>
              <w:rPr>
                <w:noProof/>
                <w:sz w:val="24"/>
                <w:szCs w:val="24"/>
                <w:lang w:eastAsia="en-PH"/>
              </w:rPr>
              <w:drawing>
                <wp:inline distT="0" distB="0" distL="0" distR="0" wp14:anchorId="4B81794C" wp14:editId="41172DA7">
                  <wp:extent cx="1885950" cy="638175"/>
                  <wp:effectExtent l="0" t="0" r="0" b="0"/>
                  <wp:docPr id="9" name="Obraz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braz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85950" cy="638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C576F" w:rsidRDefault="009C576F" w:rsidP="0039482A">
            <w:pPr>
              <w:spacing w:line="256" w:lineRule="auto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Omethoat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spacing w:line="25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7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spacing w:line="25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4.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spacing w:line="25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4.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spacing w:line="25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5</w:t>
            </w:r>
          </w:p>
        </w:tc>
      </w:tr>
      <w:tr w:rsidR="009C576F" w:rsidRPr="00A25AAC" w:rsidTr="0039482A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576F" w:rsidRDefault="009C576F" w:rsidP="0039482A">
            <w:pPr>
              <w:rPr>
                <w:noProof/>
                <w:sz w:val="24"/>
                <w:szCs w:val="24"/>
                <w:lang w:eastAsia="pl-PL"/>
              </w:rPr>
            </w:pPr>
          </w:p>
          <w:p w:rsidR="009C576F" w:rsidRDefault="009C576F" w:rsidP="0039482A">
            <w:pPr>
              <w:rPr>
                <w:b/>
                <w:sz w:val="24"/>
                <w:szCs w:val="24"/>
              </w:rPr>
            </w:pPr>
            <w:r>
              <w:rPr>
                <w:noProof/>
                <w:sz w:val="24"/>
                <w:szCs w:val="24"/>
                <w:lang w:eastAsia="en-PH"/>
              </w:rPr>
              <w:drawing>
                <wp:inline distT="0" distB="0" distL="0" distR="0" wp14:anchorId="313F3FBA" wp14:editId="627C972A">
                  <wp:extent cx="1962150" cy="876300"/>
                  <wp:effectExtent l="0" t="0" r="0" b="0"/>
                  <wp:docPr id="10" name="Obraz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braz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876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C576F" w:rsidRDefault="009C576F" w:rsidP="0039482A">
            <w:pPr>
              <w:spacing w:line="256" w:lineRule="auto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Oxamyl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spacing w:line="25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7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spacing w:line="25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7.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spacing w:line="25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.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spacing w:line="25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5</w:t>
            </w:r>
          </w:p>
        </w:tc>
      </w:tr>
      <w:tr w:rsidR="009C576F" w:rsidRPr="00A25AAC" w:rsidTr="0039482A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576F" w:rsidRDefault="009C576F" w:rsidP="0039482A">
            <w:pPr>
              <w:jc w:val="center"/>
              <w:rPr>
                <w:b/>
                <w:sz w:val="24"/>
                <w:szCs w:val="24"/>
              </w:rPr>
            </w:pPr>
          </w:p>
          <w:p w:rsidR="009C576F" w:rsidRDefault="009C576F" w:rsidP="0039482A">
            <w:pPr>
              <w:rPr>
                <w:b/>
                <w:sz w:val="24"/>
                <w:szCs w:val="24"/>
              </w:rPr>
            </w:pPr>
            <w:r>
              <w:rPr>
                <w:noProof/>
                <w:sz w:val="24"/>
                <w:szCs w:val="24"/>
                <w:lang w:eastAsia="en-PH"/>
              </w:rPr>
              <w:lastRenderedPageBreak/>
              <w:drawing>
                <wp:inline distT="0" distB="0" distL="0" distR="0" wp14:anchorId="60C002DE" wp14:editId="413AEBF8">
                  <wp:extent cx="2114550" cy="685800"/>
                  <wp:effectExtent l="0" t="0" r="0" b="0"/>
                  <wp:docPr id="11" name="Obraz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braz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14550" cy="685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C576F" w:rsidRDefault="009C576F" w:rsidP="0039482A">
            <w:pPr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Oxydemeton</w:t>
            </w:r>
            <w:proofErr w:type="spellEnd"/>
            <w:r>
              <w:rPr>
                <w:b/>
                <w:sz w:val="24"/>
                <w:szCs w:val="24"/>
              </w:rPr>
              <w:t>-methyl</w:t>
            </w:r>
          </w:p>
          <w:p w:rsidR="009C576F" w:rsidRDefault="009C576F" w:rsidP="0039482A">
            <w:pPr>
              <w:spacing w:line="256" w:lineRule="auto"/>
              <w:rPr>
                <w:noProof/>
                <w:sz w:val="24"/>
                <w:szCs w:val="24"/>
                <w:lang w:eastAsia="pl-PL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spacing w:line="25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-0.5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spacing w:line="25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247.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spacing w:line="25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168.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spacing w:line="25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3.45</w:t>
            </w:r>
          </w:p>
        </w:tc>
      </w:tr>
      <w:tr w:rsidR="009C576F" w:rsidRPr="00A25AAC" w:rsidTr="0039482A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576F" w:rsidRDefault="009C576F" w:rsidP="0039482A">
            <w:pPr>
              <w:rPr>
                <w:noProof/>
                <w:sz w:val="24"/>
                <w:szCs w:val="24"/>
                <w:lang w:eastAsia="pl-PL"/>
              </w:rPr>
            </w:pPr>
          </w:p>
          <w:p w:rsidR="009C576F" w:rsidRDefault="009C576F" w:rsidP="0039482A">
            <w:pPr>
              <w:rPr>
                <w:b/>
                <w:sz w:val="24"/>
                <w:szCs w:val="24"/>
              </w:rPr>
            </w:pPr>
            <w:r>
              <w:rPr>
                <w:noProof/>
                <w:sz w:val="24"/>
                <w:szCs w:val="24"/>
                <w:lang w:eastAsia="en-PH"/>
              </w:rPr>
              <w:drawing>
                <wp:inline distT="0" distB="0" distL="0" distR="0" wp14:anchorId="0C7B6376" wp14:editId="74A35B96">
                  <wp:extent cx="1981200" cy="1009650"/>
                  <wp:effectExtent l="0" t="0" r="0" b="0"/>
                  <wp:docPr id="12" name="Obraz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braz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1200" cy="1009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C576F" w:rsidRDefault="009C576F" w:rsidP="0039482A">
            <w:pPr>
              <w:spacing w:line="256" w:lineRule="auto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Qualiafo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spacing w:line="25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.6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spacing w:line="25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9.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spacing w:line="25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.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spacing w:line="25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1</w:t>
            </w:r>
          </w:p>
        </w:tc>
      </w:tr>
      <w:tr w:rsidR="009C576F" w:rsidRPr="00A25AAC" w:rsidTr="0039482A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576F" w:rsidRDefault="009C576F" w:rsidP="0039482A">
            <w:pPr>
              <w:rPr>
                <w:b/>
                <w:sz w:val="24"/>
                <w:szCs w:val="24"/>
              </w:rPr>
            </w:pPr>
          </w:p>
          <w:p w:rsidR="009C576F" w:rsidRDefault="009C576F" w:rsidP="0039482A">
            <w:pPr>
              <w:rPr>
                <w:b/>
                <w:sz w:val="24"/>
                <w:szCs w:val="24"/>
              </w:rPr>
            </w:pPr>
            <w:r>
              <w:rPr>
                <w:noProof/>
                <w:sz w:val="24"/>
                <w:szCs w:val="24"/>
                <w:lang w:eastAsia="en-PH"/>
              </w:rPr>
              <w:drawing>
                <wp:inline distT="0" distB="0" distL="0" distR="0" wp14:anchorId="39FD92C3" wp14:editId="4FF413B0">
                  <wp:extent cx="1514475" cy="1419225"/>
                  <wp:effectExtent l="0" t="0" r="0" b="0"/>
                  <wp:docPr id="13" name="Obraz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braz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4475" cy="1419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C576F" w:rsidRDefault="009C576F" w:rsidP="0039482A">
            <w:pPr>
              <w:spacing w:line="256" w:lineRule="auto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Thiamethoxam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spacing w:line="25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spacing w:line="25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2.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spacing w:line="25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1.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jc w:val="center"/>
              <w:rPr>
                <w:sz w:val="24"/>
                <w:szCs w:val="24"/>
              </w:rPr>
            </w:pPr>
          </w:p>
          <w:p w:rsidR="009C576F" w:rsidRDefault="009C576F" w:rsidP="0039482A">
            <w:pPr>
              <w:spacing w:line="25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5</w:t>
            </w:r>
          </w:p>
        </w:tc>
      </w:tr>
    </w:tbl>
    <w:p w:rsidR="009C576F" w:rsidRDefault="009C576F" w:rsidP="009C576F"/>
    <w:p w:rsidR="0058489C" w:rsidRDefault="0058489C"/>
    <w:sectPr w:rsidR="005848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576F"/>
    <w:rsid w:val="002A1F01"/>
    <w:rsid w:val="00515084"/>
    <w:rsid w:val="0058489C"/>
    <w:rsid w:val="009C576F"/>
    <w:rsid w:val="00CE069C"/>
    <w:rsid w:val="00CE342F"/>
    <w:rsid w:val="00D3472C"/>
    <w:rsid w:val="00EB00A8"/>
    <w:rsid w:val="00FF3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A0CCEA-F596-4D88-9CA7-748B3B996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0</Words>
  <Characters>582</Characters>
  <Application>Microsoft Office Word</Application>
  <DocSecurity>0</DocSecurity>
  <Lines>1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larubia, Dolly</dc:creator>
  <cp:keywords/>
  <dc:description/>
  <cp:lastModifiedBy>Villarubia, Dolly</cp:lastModifiedBy>
  <cp:revision>1</cp:revision>
  <dcterms:created xsi:type="dcterms:W3CDTF">2018-10-27T07:19:00Z</dcterms:created>
  <dcterms:modified xsi:type="dcterms:W3CDTF">2018-10-27T07:19:00Z</dcterms:modified>
</cp:coreProperties>
</file>